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789B4" w14:textId="319F42C1" w:rsidR="00BF6710" w:rsidRDefault="00101D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1D15">
        <w:rPr>
          <w:rFonts w:ascii="Times New Roman" w:hAnsi="Times New Roman" w:cs="Times New Roman" w:hint="eastAsia"/>
          <w:b/>
          <w:bCs/>
          <w:sz w:val="24"/>
          <w:szCs w:val="24"/>
        </w:rPr>
        <w:t>Additional file 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F6710" w:rsidRPr="00BF6710">
        <w:rPr>
          <w:rFonts w:ascii="Times New Roman" w:hAnsi="Times New Roman" w:cs="Times New Roman"/>
          <w:b/>
          <w:bCs/>
          <w:sz w:val="24"/>
          <w:szCs w:val="24"/>
        </w:rPr>
        <w:t>Antibodies used in this study</w:t>
      </w:r>
      <w:r w:rsidR="005911B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5D0C559" w14:textId="77777777" w:rsidR="00A36D31" w:rsidRDefault="00A36D3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8806" w:type="dxa"/>
        <w:tblLook w:val="04A0" w:firstRow="1" w:lastRow="0" w:firstColumn="1" w:lastColumn="0" w:noHBand="0" w:noVBand="1"/>
      </w:tblPr>
      <w:tblGrid>
        <w:gridCol w:w="2235"/>
        <w:gridCol w:w="1559"/>
        <w:gridCol w:w="5012"/>
      </w:tblGrid>
      <w:tr w:rsidR="00555FEC" w14:paraId="7B6D92C4" w14:textId="77777777" w:rsidTr="00A36D31">
        <w:tc>
          <w:tcPr>
            <w:tcW w:w="2235" w:type="dxa"/>
          </w:tcPr>
          <w:p w14:paraId="5FF067D1" w14:textId="1CC47A6F" w:rsidR="00555FEC" w:rsidRPr="00555FEC" w:rsidRDefault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559" w:type="dxa"/>
          </w:tcPr>
          <w:p w14:paraId="24CBA05C" w14:textId="0351576F" w:rsidR="00555FEC" w:rsidRPr="00555FEC" w:rsidRDefault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5012" w:type="dxa"/>
          </w:tcPr>
          <w:p w14:paraId="32D39E53" w14:textId="16D1828A" w:rsidR="00555FEC" w:rsidRPr="00555FEC" w:rsidRDefault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55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pany</w:t>
            </w:r>
          </w:p>
        </w:tc>
      </w:tr>
      <w:tr w:rsidR="00555FEC" w14:paraId="3C68154F" w14:textId="77777777" w:rsidTr="00A36D31">
        <w:tc>
          <w:tcPr>
            <w:tcW w:w="2235" w:type="dxa"/>
          </w:tcPr>
          <w:p w14:paraId="35A46762" w14:textId="106371B8" w:rsidR="00555FEC" w:rsidRPr="00555FEC" w:rsidRDefault="00555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5FEC">
              <w:rPr>
                <w:rFonts w:ascii="Times New Roman" w:eastAsia="SimSun" w:hAnsi="Times New Roman"/>
                <w:kern w:val="0"/>
                <w:sz w:val="24"/>
                <w:szCs w:val="24"/>
              </w:rPr>
              <w:t>β</w:t>
            </w:r>
            <w:r w:rsidR="00740E4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-</w:t>
            </w:r>
            <w:r w:rsidRPr="00555FEC">
              <w:rPr>
                <w:rFonts w:ascii="Times New Roman" w:eastAsia="SimSun" w:hAnsi="Times New Roman"/>
                <w:kern w:val="0"/>
                <w:sz w:val="24"/>
                <w:szCs w:val="24"/>
              </w:rPr>
              <w:t>actin</w:t>
            </w:r>
          </w:p>
        </w:tc>
        <w:tc>
          <w:tcPr>
            <w:tcW w:w="1559" w:type="dxa"/>
          </w:tcPr>
          <w:p w14:paraId="7F1EEFF1" w14:textId="2F5E63D6" w:rsidR="00555FEC" w:rsidRPr="00555FEC" w:rsidRDefault="00555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5012" w:type="dxa"/>
          </w:tcPr>
          <w:p w14:paraId="60E7EC7B" w14:textId="2AE73039" w:rsidR="00555FEC" w:rsidRPr="00555FEC" w:rsidRDefault="00555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5FEC">
              <w:rPr>
                <w:rFonts w:ascii="Times New Roman" w:eastAsia="SimSun" w:hAnsi="Times New Roman"/>
                <w:kern w:val="0"/>
                <w:sz w:val="24"/>
                <w:szCs w:val="24"/>
              </w:rPr>
              <w:t>Affinity Biosciences, Changzhou, China</w:t>
            </w:r>
          </w:p>
        </w:tc>
      </w:tr>
      <w:tr w:rsidR="00555FEC" w14:paraId="7B8E6A67" w14:textId="77777777" w:rsidTr="00A36D31">
        <w:tc>
          <w:tcPr>
            <w:tcW w:w="2235" w:type="dxa"/>
          </w:tcPr>
          <w:p w14:paraId="00063D63" w14:textId="3B8FCE11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MyD88</w:t>
            </w:r>
          </w:p>
        </w:tc>
        <w:tc>
          <w:tcPr>
            <w:tcW w:w="1559" w:type="dxa"/>
          </w:tcPr>
          <w:p w14:paraId="0A6DAF99" w14:textId="34A9FB63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5012" w:type="dxa"/>
          </w:tcPr>
          <w:p w14:paraId="2CF62FA4" w14:textId="21053B0E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Bioss, Beijing, China</w:t>
            </w:r>
          </w:p>
        </w:tc>
      </w:tr>
      <w:tr w:rsidR="00555FEC" w14:paraId="129A6867" w14:textId="77777777" w:rsidTr="00A36D31">
        <w:tc>
          <w:tcPr>
            <w:tcW w:w="2235" w:type="dxa"/>
          </w:tcPr>
          <w:p w14:paraId="2194F884" w14:textId="3E7E5AA2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tubulin</w:t>
            </w:r>
          </w:p>
        </w:tc>
        <w:tc>
          <w:tcPr>
            <w:tcW w:w="1559" w:type="dxa"/>
          </w:tcPr>
          <w:p w14:paraId="6B0EA69C" w14:textId="3F8EC23E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5012" w:type="dxa"/>
          </w:tcPr>
          <w:p w14:paraId="2C1A9387" w14:textId="051F5024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Affinity Biosciences, </w:t>
            </w:r>
            <w:r w:rsidRPr="00911873">
              <w:rPr>
                <w:rFonts w:ascii="Times New Roman" w:eastAsia="SimSun" w:hAnsi="Times New Roman"/>
                <w:kern w:val="0"/>
                <w:sz w:val="24"/>
                <w:szCs w:val="24"/>
              </w:rPr>
              <w:t>Changzhou, China</w:t>
            </w:r>
          </w:p>
        </w:tc>
      </w:tr>
      <w:tr w:rsidR="00555FEC" w14:paraId="5A30A444" w14:textId="77777777" w:rsidTr="00A36D31">
        <w:tc>
          <w:tcPr>
            <w:tcW w:w="2235" w:type="dxa"/>
          </w:tcPr>
          <w:p w14:paraId="48A40066" w14:textId="443CFB53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LaminB</w:t>
            </w:r>
          </w:p>
        </w:tc>
        <w:tc>
          <w:tcPr>
            <w:tcW w:w="1559" w:type="dxa"/>
          </w:tcPr>
          <w:p w14:paraId="56B01FBF" w14:textId="61460C4E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5012" w:type="dxa"/>
          </w:tcPr>
          <w:p w14:paraId="3DBEC24C" w14:textId="1B383362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ZENBIO, Chengdu, China</w:t>
            </w:r>
          </w:p>
        </w:tc>
      </w:tr>
      <w:tr w:rsidR="00555FEC" w14:paraId="2AF1FA20" w14:textId="77777777" w:rsidTr="00A36D31">
        <w:tc>
          <w:tcPr>
            <w:tcW w:w="2235" w:type="dxa"/>
          </w:tcPr>
          <w:p w14:paraId="171AA98F" w14:textId="6B02DB3F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559" w:type="dxa"/>
          </w:tcPr>
          <w:p w14:paraId="74E79927" w14:textId="34E8071C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5012" w:type="dxa"/>
          </w:tcPr>
          <w:p w14:paraId="73EB74EF" w14:textId="46F0F6EA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Servicebio, Wuhan, China</w:t>
            </w:r>
          </w:p>
        </w:tc>
      </w:tr>
      <w:tr w:rsidR="00555FEC" w14:paraId="1BD8AFC9" w14:textId="77777777" w:rsidTr="00A36D31">
        <w:tc>
          <w:tcPr>
            <w:tcW w:w="2235" w:type="dxa"/>
          </w:tcPr>
          <w:p w14:paraId="2015567F" w14:textId="68FFEC41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p-PI3K</w:t>
            </w:r>
          </w:p>
        </w:tc>
        <w:tc>
          <w:tcPr>
            <w:tcW w:w="1559" w:type="dxa"/>
          </w:tcPr>
          <w:p w14:paraId="6DA41ACE" w14:textId="595630E9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5012" w:type="dxa"/>
          </w:tcPr>
          <w:p w14:paraId="4BA5346A" w14:textId="47F20D2F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 w:rsidR="00555FEC" w14:paraId="69C0545E" w14:textId="77777777" w:rsidTr="00A36D31">
        <w:tc>
          <w:tcPr>
            <w:tcW w:w="2235" w:type="dxa"/>
          </w:tcPr>
          <w:p w14:paraId="62DC6D5C" w14:textId="1A5F7896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PI3K</w:t>
            </w:r>
          </w:p>
        </w:tc>
        <w:tc>
          <w:tcPr>
            <w:tcW w:w="1559" w:type="dxa"/>
          </w:tcPr>
          <w:p w14:paraId="3D5C5D3B" w14:textId="0659C9E0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5012" w:type="dxa"/>
          </w:tcPr>
          <w:p w14:paraId="1B716F1C" w14:textId="510899FF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Proteintech Group, Chicago, IL, USA</w:t>
            </w:r>
          </w:p>
        </w:tc>
      </w:tr>
      <w:tr w:rsidR="00555FEC" w14:paraId="0C6909F3" w14:textId="77777777" w:rsidTr="00A36D31">
        <w:tc>
          <w:tcPr>
            <w:tcW w:w="2235" w:type="dxa"/>
          </w:tcPr>
          <w:p w14:paraId="0C323BFD" w14:textId="47FB0CFE" w:rsidR="00555FEC" w:rsidRPr="00E92641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p-AKT</w:t>
            </w:r>
          </w:p>
        </w:tc>
        <w:tc>
          <w:tcPr>
            <w:tcW w:w="1559" w:type="dxa"/>
          </w:tcPr>
          <w:p w14:paraId="7E34147A" w14:textId="316AC323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5012" w:type="dxa"/>
          </w:tcPr>
          <w:p w14:paraId="2F0275AC" w14:textId="43A99D26" w:rsidR="00555FEC" w:rsidRPr="00E92641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 w:rsidR="00555FEC" w14:paraId="166A6D56" w14:textId="77777777" w:rsidTr="00A36D31">
        <w:tc>
          <w:tcPr>
            <w:tcW w:w="2235" w:type="dxa"/>
          </w:tcPr>
          <w:p w14:paraId="34AF672D" w14:textId="15A33588" w:rsidR="00555FEC" w:rsidRPr="00E92641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AKT</w:t>
            </w:r>
          </w:p>
        </w:tc>
        <w:tc>
          <w:tcPr>
            <w:tcW w:w="1559" w:type="dxa"/>
          </w:tcPr>
          <w:p w14:paraId="4815F028" w14:textId="70431B6A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5012" w:type="dxa"/>
          </w:tcPr>
          <w:p w14:paraId="0CAAFAF6" w14:textId="5CD8B8AB" w:rsidR="00555FEC" w:rsidRPr="00E92641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 w:rsidR="00555FEC" w14:paraId="15BD825D" w14:textId="77777777" w:rsidTr="00A36D31">
        <w:tc>
          <w:tcPr>
            <w:tcW w:w="2235" w:type="dxa"/>
          </w:tcPr>
          <w:p w14:paraId="61E9B0B3" w14:textId="13A5B9F3" w:rsidR="00555FEC" w:rsidRPr="00E92641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>iNOS</w:t>
            </w:r>
          </w:p>
        </w:tc>
        <w:tc>
          <w:tcPr>
            <w:tcW w:w="1559" w:type="dxa"/>
          </w:tcPr>
          <w:p w14:paraId="5D2CADE0" w14:textId="34B3A306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5012" w:type="dxa"/>
          </w:tcPr>
          <w:p w14:paraId="161744F7" w14:textId="514BF72E" w:rsidR="00555FEC" w:rsidRPr="00E92641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Affinity Biosciences, </w:t>
            </w:r>
            <w:r w:rsidRPr="00911873">
              <w:rPr>
                <w:rFonts w:ascii="Times New Roman" w:eastAsia="SimSun" w:hAnsi="Times New Roman"/>
                <w:kern w:val="0"/>
                <w:sz w:val="24"/>
                <w:szCs w:val="24"/>
              </w:rPr>
              <w:t>Changzhou, China</w:t>
            </w:r>
          </w:p>
        </w:tc>
      </w:tr>
      <w:tr w:rsidR="00555FEC" w14:paraId="0F5F1CFE" w14:textId="77777777" w:rsidTr="00A36D31">
        <w:tc>
          <w:tcPr>
            <w:tcW w:w="2235" w:type="dxa"/>
          </w:tcPr>
          <w:p w14:paraId="0EFEECC9" w14:textId="77777777" w:rsidR="00555FEC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oat anti rabbit</w:t>
            </w:r>
          </w:p>
          <w:p w14:paraId="223ED9F7" w14:textId="27A40C4C" w:rsidR="00555FEC" w:rsidRPr="00E92641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559" w:type="dxa"/>
          </w:tcPr>
          <w:p w14:paraId="603CAAB3" w14:textId="6C0FCB32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5012" w:type="dxa"/>
          </w:tcPr>
          <w:p w14:paraId="126D8A4B" w14:textId="4C70498E" w:rsidR="00555FEC" w:rsidRPr="00E92641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Affinity Biosciences, </w:t>
            </w:r>
            <w:r w:rsidRPr="00911873">
              <w:rPr>
                <w:rFonts w:ascii="Times New Roman" w:eastAsia="SimSun" w:hAnsi="Times New Roman"/>
                <w:kern w:val="0"/>
                <w:sz w:val="24"/>
                <w:szCs w:val="24"/>
              </w:rPr>
              <w:t>Changzhou, China</w:t>
            </w:r>
          </w:p>
        </w:tc>
      </w:tr>
      <w:tr w:rsidR="00555FEC" w14:paraId="54787FB6" w14:textId="77777777" w:rsidTr="00A36D31">
        <w:tc>
          <w:tcPr>
            <w:tcW w:w="2235" w:type="dxa"/>
          </w:tcPr>
          <w:p w14:paraId="3992E5C2" w14:textId="77777777" w:rsidR="00555FEC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oat anti mouse</w:t>
            </w:r>
          </w:p>
          <w:p w14:paraId="4C3F92AD" w14:textId="0235CC3F" w:rsidR="00555FEC" w:rsidRPr="00E92641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559" w:type="dxa"/>
          </w:tcPr>
          <w:p w14:paraId="3DEAE78A" w14:textId="68D519DE" w:rsidR="00555FEC" w:rsidRDefault="00555FEC" w:rsidP="00555F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55FEC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5012" w:type="dxa"/>
          </w:tcPr>
          <w:p w14:paraId="77C17A29" w14:textId="2DC85D08" w:rsidR="00555FEC" w:rsidRPr="00E92641" w:rsidRDefault="00555FEC" w:rsidP="00555FEC">
            <w:pPr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E92641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Affinity Biosciences, </w:t>
            </w:r>
            <w:r w:rsidRPr="00911873">
              <w:rPr>
                <w:rFonts w:ascii="Times New Roman" w:eastAsia="SimSun" w:hAnsi="Times New Roman"/>
                <w:kern w:val="0"/>
                <w:sz w:val="24"/>
                <w:szCs w:val="24"/>
              </w:rPr>
              <w:t>Changzhou, China</w:t>
            </w:r>
          </w:p>
        </w:tc>
      </w:tr>
    </w:tbl>
    <w:p w14:paraId="7A4FF2D5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F6E735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4BE6B6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B9CB4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0F8F02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4C4D5F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99C085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8A8809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342D98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215D9E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6ACCDF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02EC14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6B4E34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B1A24E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46286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1A7CFE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944F61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CF546" w14:textId="77777777" w:rsidR="00BF6710" w:rsidRDefault="00BF67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CB2852" w14:textId="64B67562" w:rsidR="000F6FF8" w:rsidRPr="00CD10ED" w:rsidRDefault="000F6FF8" w:rsidP="001779B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6FF8" w:rsidRPr="00CD10ED" w:rsidSect="00A36D31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2055A" w14:textId="77777777" w:rsidR="00B53737" w:rsidRDefault="00B53737" w:rsidP="00092532">
      <w:r>
        <w:separator/>
      </w:r>
    </w:p>
  </w:endnote>
  <w:endnote w:type="continuationSeparator" w:id="0">
    <w:p w14:paraId="3E7D01E9" w14:textId="77777777" w:rsidR="00B53737" w:rsidRDefault="00B53737" w:rsidP="00092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4BAA5" w14:textId="77777777" w:rsidR="00B53737" w:rsidRDefault="00B53737" w:rsidP="00092532">
      <w:r>
        <w:separator/>
      </w:r>
    </w:p>
  </w:footnote>
  <w:footnote w:type="continuationSeparator" w:id="0">
    <w:p w14:paraId="69CD9A91" w14:textId="77777777" w:rsidR="00B53737" w:rsidRDefault="00B53737" w:rsidP="00092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745D"/>
    <w:rsid w:val="0000624B"/>
    <w:rsid w:val="000606EC"/>
    <w:rsid w:val="00080E5A"/>
    <w:rsid w:val="00092532"/>
    <w:rsid w:val="000A021A"/>
    <w:rsid w:val="000C4F00"/>
    <w:rsid w:val="000F6FF8"/>
    <w:rsid w:val="00101D15"/>
    <w:rsid w:val="0013131B"/>
    <w:rsid w:val="001779B9"/>
    <w:rsid w:val="001C697E"/>
    <w:rsid w:val="001E33FA"/>
    <w:rsid w:val="0021614B"/>
    <w:rsid w:val="0023477B"/>
    <w:rsid w:val="002B710E"/>
    <w:rsid w:val="00363926"/>
    <w:rsid w:val="003B0EB8"/>
    <w:rsid w:val="004220D3"/>
    <w:rsid w:val="00424E35"/>
    <w:rsid w:val="00445F25"/>
    <w:rsid w:val="0045014D"/>
    <w:rsid w:val="0046698A"/>
    <w:rsid w:val="0047254E"/>
    <w:rsid w:val="004A72F6"/>
    <w:rsid w:val="004E49B3"/>
    <w:rsid w:val="0051124F"/>
    <w:rsid w:val="0051745D"/>
    <w:rsid w:val="00536172"/>
    <w:rsid w:val="00542537"/>
    <w:rsid w:val="00555FEC"/>
    <w:rsid w:val="005620AD"/>
    <w:rsid w:val="005911BB"/>
    <w:rsid w:val="00592305"/>
    <w:rsid w:val="00662FDB"/>
    <w:rsid w:val="00664929"/>
    <w:rsid w:val="006A1EA1"/>
    <w:rsid w:val="006B727B"/>
    <w:rsid w:val="007376CD"/>
    <w:rsid w:val="00740E44"/>
    <w:rsid w:val="00745CAF"/>
    <w:rsid w:val="007630F6"/>
    <w:rsid w:val="007754B6"/>
    <w:rsid w:val="007D6099"/>
    <w:rsid w:val="007F5898"/>
    <w:rsid w:val="00806A06"/>
    <w:rsid w:val="008D6B7B"/>
    <w:rsid w:val="008E61ED"/>
    <w:rsid w:val="00905EA9"/>
    <w:rsid w:val="009300CB"/>
    <w:rsid w:val="00953A65"/>
    <w:rsid w:val="00954D1F"/>
    <w:rsid w:val="00965B8E"/>
    <w:rsid w:val="00984B79"/>
    <w:rsid w:val="009C0DAE"/>
    <w:rsid w:val="009E065C"/>
    <w:rsid w:val="009E107B"/>
    <w:rsid w:val="009E1B5B"/>
    <w:rsid w:val="00A002CC"/>
    <w:rsid w:val="00A36D31"/>
    <w:rsid w:val="00A577CA"/>
    <w:rsid w:val="00AD2C2E"/>
    <w:rsid w:val="00B02AD8"/>
    <w:rsid w:val="00B53737"/>
    <w:rsid w:val="00B614F2"/>
    <w:rsid w:val="00B76359"/>
    <w:rsid w:val="00BA5969"/>
    <w:rsid w:val="00BC1E44"/>
    <w:rsid w:val="00BE3DC3"/>
    <w:rsid w:val="00BF6710"/>
    <w:rsid w:val="00C05759"/>
    <w:rsid w:val="00C36DCB"/>
    <w:rsid w:val="00C642AD"/>
    <w:rsid w:val="00C83A05"/>
    <w:rsid w:val="00CC12A6"/>
    <w:rsid w:val="00CD10ED"/>
    <w:rsid w:val="00CD3446"/>
    <w:rsid w:val="00D06AC6"/>
    <w:rsid w:val="00D10F81"/>
    <w:rsid w:val="00D24DE2"/>
    <w:rsid w:val="00D33C57"/>
    <w:rsid w:val="00D51966"/>
    <w:rsid w:val="00D7629F"/>
    <w:rsid w:val="00E603F2"/>
    <w:rsid w:val="00E83E9D"/>
    <w:rsid w:val="00E876CE"/>
    <w:rsid w:val="00E903A0"/>
    <w:rsid w:val="00EC76C8"/>
    <w:rsid w:val="00F0058D"/>
    <w:rsid w:val="00F22BA9"/>
    <w:rsid w:val="00F36C9C"/>
    <w:rsid w:val="00F522E5"/>
    <w:rsid w:val="00F67D8C"/>
    <w:rsid w:val="00FA29DF"/>
    <w:rsid w:val="00FB0F33"/>
    <w:rsid w:val="00FC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25553E4"/>
  <w15:chartTrackingRefBased/>
  <w15:docId w15:val="{43AA83D1-B37B-4CE4-B6A6-7A300C3C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925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92532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092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92532"/>
    <w:rPr>
      <w:sz w:val="18"/>
      <w:szCs w:val="18"/>
    </w:rPr>
  </w:style>
  <w:style w:type="table" w:styleId="Grilledutableau">
    <w:name w:val="Table Grid"/>
    <w:basedOn w:val="TableauNormal"/>
    <w:uiPriority w:val="39"/>
    <w:rsid w:val="0055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4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113</Words>
  <Characters>625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admin</dc:creator>
  <cp:keywords/>
  <dc:description/>
  <cp:lastModifiedBy>Elodie</cp:lastModifiedBy>
  <cp:revision>68</cp:revision>
  <dcterms:created xsi:type="dcterms:W3CDTF">2024-03-20T11:48:00Z</dcterms:created>
  <dcterms:modified xsi:type="dcterms:W3CDTF">2024-12-1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70c56f5f3bd208ff52d51953a7c5d03645350442ccf312d779cbdeb417a83c</vt:lpwstr>
  </property>
</Properties>
</file>